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3"/>
        <w:gridCol w:w="720"/>
        <w:gridCol w:w="990"/>
        <w:gridCol w:w="720"/>
        <w:gridCol w:w="810"/>
        <w:gridCol w:w="720"/>
        <w:gridCol w:w="897"/>
        <w:gridCol w:w="900"/>
        <w:gridCol w:w="900"/>
        <w:gridCol w:w="900"/>
      </w:tblGrid>
      <w:tr w:rsidR="00446268" w14:paraId="3747FDD9" w14:textId="77777777" w:rsidTr="00F61E5D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3470A" w14:textId="77777777" w:rsidR="00446268" w:rsidRDefault="00446268" w:rsidP="00F61E5D">
            <w:pPr>
              <w:ind w:left="0" w:firstLine="0"/>
              <w:jc w:val="center"/>
            </w:pPr>
            <w:r>
              <w:t>Population /</w:t>
            </w:r>
          </w:p>
          <w:p w14:paraId="66391CE7" w14:textId="77777777" w:rsidR="00446268" w:rsidRDefault="00446268" w:rsidP="00F61E5D">
            <w:pPr>
              <w:ind w:left="0" w:firstLine="0"/>
              <w:jc w:val="center"/>
            </w:pPr>
            <w:r>
              <w:t>Brood Ye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6B4B1" w14:textId="77777777" w:rsidR="00446268" w:rsidRDefault="00446268" w:rsidP="00F61E5D">
            <w:pPr>
              <w:ind w:left="0" w:firstLine="0"/>
              <w:jc w:val="center"/>
            </w:pPr>
            <w:r>
              <w:t>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EBDEB" w14:textId="77777777" w:rsidR="00446268" w:rsidRDefault="00446268" w:rsidP="00F61E5D">
            <w:pPr>
              <w:ind w:left="0" w:firstLine="0"/>
              <w:jc w:val="center"/>
            </w:pPr>
            <w:r>
              <w:t>Hybrid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8D57B" w14:textId="77777777" w:rsidR="00446268" w:rsidRPr="001D0AA9" w:rsidRDefault="00446268" w:rsidP="00F61E5D">
            <w:pPr>
              <w:ind w:left="0" w:firstLine="0"/>
              <w:jc w:val="center"/>
            </w:pPr>
            <w:r w:rsidRPr="001D0AA9">
              <w:t>Final 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2CC38" w14:textId="77777777" w:rsidR="00446268" w:rsidRPr="001D0AA9" w:rsidRDefault="00446268" w:rsidP="00F61E5D">
            <w:pPr>
              <w:ind w:left="0" w:firstLine="0"/>
              <w:jc w:val="center"/>
              <w:rPr>
                <w:i/>
              </w:rPr>
            </w:pPr>
            <w:r w:rsidRPr="001D0AA9">
              <w:rPr>
                <w:i/>
              </w:rPr>
              <w:t>H</w:t>
            </w:r>
            <w:r w:rsidRPr="001D0AA9">
              <w:rPr>
                <w:i/>
                <w:vertAlign w:val="sub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12F79" w14:textId="77777777" w:rsidR="00446268" w:rsidRPr="001D0AA9" w:rsidRDefault="00446268" w:rsidP="00F61E5D">
            <w:pPr>
              <w:ind w:left="0" w:firstLine="0"/>
              <w:jc w:val="center"/>
            </w:pPr>
            <w:r w:rsidRPr="001D0AA9">
              <w:t>A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71876" w14:textId="77777777" w:rsidR="00446268" w:rsidRPr="001D0AA9" w:rsidRDefault="00446268" w:rsidP="00F61E5D">
            <w:pPr>
              <w:ind w:left="0" w:firstLine="0"/>
              <w:jc w:val="center"/>
              <w:rPr>
                <w:i/>
              </w:rPr>
            </w:pPr>
            <w:r w:rsidRPr="001D0AA9">
              <w:rPr>
                <w:i/>
              </w:rPr>
              <w:t>N</w:t>
            </w:r>
            <w:r w:rsidRPr="001D0AA9">
              <w:rPr>
                <w:i/>
                <w:vertAlign w:val="sub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24919" w14:textId="77777777" w:rsidR="00446268" w:rsidRPr="001D0AA9" w:rsidRDefault="00446268" w:rsidP="00F61E5D">
            <w:pPr>
              <w:ind w:left="0" w:firstLine="0"/>
              <w:jc w:val="center"/>
            </w:pPr>
            <w:r w:rsidRPr="001D0AA9">
              <w:t>Low 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B22F1" w14:textId="77777777" w:rsidR="00446268" w:rsidRPr="001D0AA9" w:rsidRDefault="00446268" w:rsidP="00F61E5D">
            <w:pPr>
              <w:ind w:left="0" w:firstLine="0"/>
              <w:jc w:val="center"/>
            </w:pPr>
            <w:r w:rsidRPr="001D0AA9">
              <w:t>High 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84FBE" w14:textId="77777777" w:rsidR="00446268" w:rsidRPr="001D0AA9" w:rsidRDefault="00446268" w:rsidP="00F61E5D">
            <w:pPr>
              <w:ind w:left="0" w:firstLine="0"/>
              <w:jc w:val="center"/>
              <w:rPr>
                <w:i/>
              </w:rPr>
            </w:pPr>
            <w:r w:rsidRPr="001D0AA9">
              <w:rPr>
                <w:i/>
              </w:rPr>
              <w:t>N</w:t>
            </w:r>
            <w:r w:rsidRPr="001D0AA9">
              <w:rPr>
                <w:i/>
                <w:vertAlign w:val="subscript"/>
              </w:rPr>
              <w:t>e</w:t>
            </w:r>
          </w:p>
        </w:tc>
      </w:tr>
      <w:tr w:rsidR="00446268" w14:paraId="3AFAB5EB" w14:textId="77777777" w:rsidTr="00F61E5D">
        <w:tc>
          <w:tcPr>
            <w:tcW w:w="1533" w:type="dxa"/>
            <w:tcBorders>
              <w:top w:val="single" w:sz="4" w:space="0" w:color="auto"/>
            </w:tcBorders>
          </w:tcPr>
          <w:p w14:paraId="5FE22ECB" w14:textId="77777777" w:rsidR="00446268" w:rsidRDefault="00446268" w:rsidP="00F61E5D">
            <w:pPr>
              <w:ind w:left="0" w:firstLine="0"/>
            </w:pPr>
            <w:proofErr w:type="spellStart"/>
            <w:r>
              <w:t>Dewatt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32A0E19" w14:textId="77777777" w:rsidR="00446268" w:rsidRDefault="00446268" w:rsidP="00F61E5D">
            <w:pPr>
              <w:ind w:left="0" w:firstLine="0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6B7B38" w14:textId="77777777" w:rsidR="00446268" w:rsidRDefault="00446268" w:rsidP="00F61E5D">
            <w:pPr>
              <w:ind w:left="0" w:firstLine="0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62FEA4" w14:textId="77777777" w:rsidR="00446268" w:rsidRDefault="00446268" w:rsidP="00F61E5D">
            <w:pPr>
              <w:ind w:left="0" w:firstLine="0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CFCEB1" w14:textId="77777777" w:rsidR="00446268" w:rsidRDefault="00446268" w:rsidP="00F61E5D">
            <w:pPr>
              <w:ind w:left="0" w:firstLine="0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0393278" w14:textId="77777777" w:rsidR="00446268" w:rsidRDefault="00446268" w:rsidP="00F61E5D">
            <w:pPr>
              <w:ind w:left="0" w:firstLine="0"/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D51FB16" w14:textId="77777777" w:rsidR="00446268" w:rsidRDefault="00446268" w:rsidP="00F61E5D">
            <w:pPr>
              <w:ind w:left="0" w:firstLine="0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1A5E80" w14:textId="77777777" w:rsidR="00446268" w:rsidRDefault="00446268" w:rsidP="00F61E5D">
            <w:pPr>
              <w:ind w:left="0" w:firstLine="0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A8105E" w14:textId="77777777" w:rsidR="00446268" w:rsidRDefault="00446268" w:rsidP="00F61E5D">
            <w:pPr>
              <w:ind w:left="0" w:firstLine="0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88C503" w14:textId="77777777" w:rsidR="00446268" w:rsidRDefault="00446268" w:rsidP="00F61E5D">
            <w:pPr>
              <w:ind w:left="0" w:firstLine="0"/>
              <w:jc w:val="right"/>
            </w:pPr>
          </w:p>
        </w:tc>
      </w:tr>
      <w:tr w:rsidR="00446268" w14:paraId="6D92B8E6" w14:textId="77777777" w:rsidTr="00F61E5D">
        <w:tc>
          <w:tcPr>
            <w:tcW w:w="1533" w:type="dxa"/>
          </w:tcPr>
          <w:p w14:paraId="3F21CA31" w14:textId="77777777" w:rsidR="00446268" w:rsidRDefault="00446268" w:rsidP="00F61E5D">
            <w:pPr>
              <w:ind w:left="0" w:firstLine="0"/>
            </w:pPr>
            <w:r>
              <w:t xml:space="preserve">   2004</w:t>
            </w:r>
          </w:p>
        </w:tc>
        <w:tc>
          <w:tcPr>
            <w:tcW w:w="720" w:type="dxa"/>
            <w:vAlign w:val="bottom"/>
          </w:tcPr>
          <w:p w14:paraId="0E56A12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2C7034F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00F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AA24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1420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1F1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AF0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C5C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4C4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5.4</w:t>
            </w:r>
          </w:p>
        </w:tc>
      </w:tr>
      <w:tr w:rsidR="00446268" w14:paraId="03A968C9" w14:textId="77777777" w:rsidTr="00F61E5D">
        <w:tc>
          <w:tcPr>
            <w:tcW w:w="1533" w:type="dxa"/>
          </w:tcPr>
          <w:p w14:paraId="30CC347C" w14:textId="77777777" w:rsidR="00446268" w:rsidRDefault="00446268" w:rsidP="00F61E5D">
            <w:pPr>
              <w:ind w:left="0" w:firstLine="0"/>
            </w:pPr>
            <w:r>
              <w:t xml:space="preserve">   2005</w:t>
            </w:r>
          </w:p>
        </w:tc>
        <w:tc>
          <w:tcPr>
            <w:tcW w:w="720" w:type="dxa"/>
            <w:vAlign w:val="bottom"/>
          </w:tcPr>
          <w:p w14:paraId="2506464D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7CC3B5D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BA7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900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D8F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C6A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309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CB38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B96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4.6</w:t>
            </w:r>
          </w:p>
        </w:tc>
      </w:tr>
      <w:tr w:rsidR="00446268" w14:paraId="09CF3459" w14:textId="77777777" w:rsidTr="00F61E5D">
        <w:tc>
          <w:tcPr>
            <w:tcW w:w="1533" w:type="dxa"/>
          </w:tcPr>
          <w:p w14:paraId="1525A6DD" w14:textId="77777777" w:rsidR="00446268" w:rsidRDefault="00446268" w:rsidP="00F61E5D">
            <w:pPr>
              <w:ind w:left="0" w:firstLine="0"/>
            </w:pPr>
            <w:r>
              <w:t xml:space="preserve">   2006</w:t>
            </w:r>
          </w:p>
        </w:tc>
        <w:tc>
          <w:tcPr>
            <w:tcW w:w="720" w:type="dxa"/>
            <w:vAlign w:val="bottom"/>
          </w:tcPr>
          <w:p w14:paraId="607F1678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068DDD8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298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B594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602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1282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7F4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F2A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CAE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27.6</w:t>
            </w:r>
          </w:p>
        </w:tc>
      </w:tr>
      <w:tr w:rsidR="00446268" w14:paraId="059B5384" w14:textId="77777777" w:rsidTr="00F61E5D">
        <w:tc>
          <w:tcPr>
            <w:tcW w:w="1533" w:type="dxa"/>
          </w:tcPr>
          <w:p w14:paraId="6D17FCCA" w14:textId="77777777" w:rsidR="00446268" w:rsidRDefault="00446268" w:rsidP="00F61E5D">
            <w:pPr>
              <w:ind w:left="0" w:firstLine="0"/>
            </w:pPr>
            <w:r>
              <w:t xml:space="preserve">   2007</w:t>
            </w:r>
          </w:p>
        </w:tc>
        <w:tc>
          <w:tcPr>
            <w:tcW w:w="720" w:type="dxa"/>
            <w:vAlign w:val="bottom"/>
          </w:tcPr>
          <w:p w14:paraId="4C49D60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47A3D1A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00E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D34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076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1EF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98B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E53C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02AE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0.6</w:t>
            </w:r>
          </w:p>
        </w:tc>
      </w:tr>
      <w:tr w:rsidR="00446268" w14:paraId="1B1D1A6F" w14:textId="77777777" w:rsidTr="00F61E5D">
        <w:tc>
          <w:tcPr>
            <w:tcW w:w="1533" w:type="dxa"/>
          </w:tcPr>
          <w:p w14:paraId="32DF8FD9" w14:textId="77777777" w:rsidR="00446268" w:rsidRDefault="00446268" w:rsidP="00F61E5D">
            <w:pPr>
              <w:ind w:left="0" w:firstLine="0"/>
            </w:pPr>
            <w:r>
              <w:t xml:space="preserve">   2007</w:t>
            </w:r>
          </w:p>
        </w:tc>
        <w:tc>
          <w:tcPr>
            <w:tcW w:w="720" w:type="dxa"/>
            <w:vAlign w:val="bottom"/>
          </w:tcPr>
          <w:p w14:paraId="459E47B5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vAlign w:val="bottom"/>
          </w:tcPr>
          <w:p w14:paraId="6431B65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DA57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188F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14C0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F1EA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ED8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1DB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DE7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3.7</w:t>
            </w:r>
          </w:p>
        </w:tc>
      </w:tr>
      <w:tr w:rsidR="00446268" w14:paraId="27EEDC7C" w14:textId="77777777" w:rsidTr="00F61E5D">
        <w:tc>
          <w:tcPr>
            <w:tcW w:w="1533" w:type="dxa"/>
          </w:tcPr>
          <w:p w14:paraId="468BD091" w14:textId="77777777" w:rsidR="00446268" w:rsidRDefault="00446268" w:rsidP="00F61E5D">
            <w:pPr>
              <w:ind w:left="0" w:firstLine="0"/>
            </w:pPr>
            <w:r>
              <w:t xml:space="preserve">   2007</w:t>
            </w:r>
          </w:p>
        </w:tc>
        <w:tc>
          <w:tcPr>
            <w:tcW w:w="720" w:type="dxa"/>
            <w:vAlign w:val="bottom"/>
          </w:tcPr>
          <w:p w14:paraId="7CCD2603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65382B0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7F27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E15F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E1A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8DB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B8AF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EF08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D8FB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0.0</w:t>
            </w:r>
          </w:p>
        </w:tc>
      </w:tr>
      <w:tr w:rsidR="00446268" w14:paraId="5EB9D8EB" w14:textId="77777777" w:rsidTr="00F61E5D">
        <w:tc>
          <w:tcPr>
            <w:tcW w:w="1533" w:type="dxa"/>
          </w:tcPr>
          <w:p w14:paraId="118D50B3" w14:textId="77777777" w:rsidR="00446268" w:rsidRDefault="00446268" w:rsidP="00F61E5D">
            <w:pPr>
              <w:ind w:left="0" w:firstLine="0"/>
            </w:pPr>
            <w:r>
              <w:t xml:space="preserve">   2008</w:t>
            </w:r>
          </w:p>
        </w:tc>
        <w:tc>
          <w:tcPr>
            <w:tcW w:w="720" w:type="dxa"/>
            <w:vAlign w:val="bottom"/>
          </w:tcPr>
          <w:p w14:paraId="755D99B9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22DF3EF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BE8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4CB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ABC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939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A8D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A3A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E7CE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1.2</w:t>
            </w:r>
          </w:p>
        </w:tc>
      </w:tr>
      <w:tr w:rsidR="00446268" w14:paraId="545A764D" w14:textId="77777777" w:rsidTr="00F61E5D">
        <w:tc>
          <w:tcPr>
            <w:tcW w:w="1533" w:type="dxa"/>
          </w:tcPr>
          <w:p w14:paraId="1AC3A204" w14:textId="77777777" w:rsidR="00446268" w:rsidRDefault="00446268" w:rsidP="00F61E5D">
            <w:pPr>
              <w:ind w:left="0" w:firstLine="0"/>
            </w:pPr>
            <w:r>
              <w:t xml:space="preserve">   2008</w:t>
            </w:r>
          </w:p>
        </w:tc>
        <w:tc>
          <w:tcPr>
            <w:tcW w:w="720" w:type="dxa"/>
            <w:vAlign w:val="bottom"/>
          </w:tcPr>
          <w:p w14:paraId="5E2B237B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37FD101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CCC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284E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260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D8A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8CAA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D9B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01E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6.9</w:t>
            </w:r>
          </w:p>
        </w:tc>
      </w:tr>
      <w:tr w:rsidR="00446268" w14:paraId="12DCB16C" w14:textId="77777777" w:rsidTr="00F61E5D">
        <w:tc>
          <w:tcPr>
            <w:tcW w:w="1533" w:type="dxa"/>
          </w:tcPr>
          <w:p w14:paraId="2D795153" w14:textId="77777777" w:rsidR="00446268" w:rsidRDefault="00446268" w:rsidP="00F61E5D">
            <w:pPr>
              <w:ind w:left="0" w:firstLine="0"/>
            </w:pPr>
            <w:r>
              <w:t xml:space="preserve">   2009</w:t>
            </w:r>
          </w:p>
        </w:tc>
        <w:tc>
          <w:tcPr>
            <w:tcW w:w="720" w:type="dxa"/>
            <w:vAlign w:val="bottom"/>
          </w:tcPr>
          <w:p w14:paraId="22319F77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64BF688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DEA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BDEE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BC3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D58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968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786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4DA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</w:tr>
      <w:tr w:rsidR="00446268" w14:paraId="454C1867" w14:textId="77777777" w:rsidTr="00F61E5D">
        <w:tc>
          <w:tcPr>
            <w:tcW w:w="1533" w:type="dxa"/>
          </w:tcPr>
          <w:p w14:paraId="378F4717" w14:textId="77777777" w:rsidR="00446268" w:rsidRDefault="00446268" w:rsidP="00F61E5D">
            <w:pPr>
              <w:ind w:left="0" w:firstLine="0"/>
            </w:pPr>
            <w:r>
              <w:t xml:space="preserve">   2009</w:t>
            </w:r>
          </w:p>
        </w:tc>
        <w:tc>
          <w:tcPr>
            <w:tcW w:w="720" w:type="dxa"/>
            <w:vAlign w:val="bottom"/>
          </w:tcPr>
          <w:p w14:paraId="0EA7027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vAlign w:val="bottom"/>
          </w:tcPr>
          <w:p w14:paraId="38156EA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3196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2F76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A534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C13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015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766D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FE4D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</w:tr>
      <w:tr w:rsidR="00446268" w14:paraId="4BD7C2E5" w14:textId="77777777" w:rsidTr="00F61E5D">
        <w:tc>
          <w:tcPr>
            <w:tcW w:w="1533" w:type="dxa"/>
          </w:tcPr>
          <w:p w14:paraId="1351011C" w14:textId="77777777" w:rsidR="00446268" w:rsidRDefault="00446268" w:rsidP="00F61E5D">
            <w:pPr>
              <w:ind w:left="0" w:firstLine="0"/>
            </w:pPr>
            <w:r>
              <w:t xml:space="preserve">   2009</w:t>
            </w:r>
          </w:p>
        </w:tc>
        <w:tc>
          <w:tcPr>
            <w:tcW w:w="720" w:type="dxa"/>
            <w:vAlign w:val="bottom"/>
          </w:tcPr>
          <w:p w14:paraId="25A452E9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2C0D6FE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317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634D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6114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476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4BF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735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88F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.1</w:t>
            </w:r>
          </w:p>
        </w:tc>
      </w:tr>
      <w:tr w:rsidR="00446268" w14:paraId="5FB85E4A" w14:textId="77777777" w:rsidTr="00F61E5D">
        <w:tc>
          <w:tcPr>
            <w:tcW w:w="1533" w:type="dxa"/>
          </w:tcPr>
          <w:p w14:paraId="2F5CA542" w14:textId="77777777" w:rsidR="00446268" w:rsidRDefault="00446268" w:rsidP="00F61E5D">
            <w:pPr>
              <w:ind w:left="0" w:firstLine="0"/>
            </w:pPr>
            <w:r>
              <w:t xml:space="preserve">   2010</w:t>
            </w:r>
          </w:p>
        </w:tc>
        <w:tc>
          <w:tcPr>
            <w:tcW w:w="720" w:type="dxa"/>
            <w:vAlign w:val="bottom"/>
          </w:tcPr>
          <w:p w14:paraId="103C953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7F3445D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7A55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C86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460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506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2860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D73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51E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0.2</w:t>
            </w:r>
          </w:p>
        </w:tc>
      </w:tr>
      <w:tr w:rsidR="00446268" w14:paraId="1EA58D27" w14:textId="77777777" w:rsidTr="00F61E5D">
        <w:tc>
          <w:tcPr>
            <w:tcW w:w="1533" w:type="dxa"/>
          </w:tcPr>
          <w:p w14:paraId="3F062662" w14:textId="77777777" w:rsidR="00446268" w:rsidRDefault="00446268" w:rsidP="00F61E5D">
            <w:pPr>
              <w:ind w:left="0" w:firstLine="0"/>
            </w:pPr>
            <w:r>
              <w:t xml:space="preserve">   2010</w:t>
            </w:r>
          </w:p>
        </w:tc>
        <w:tc>
          <w:tcPr>
            <w:tcW w:w="720" w:type="dxa"/>
            <w:vAlign w:val="bottom"/>
          </w:tcPr>
          <w:p w14:paraId="69FB4DD9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68E66C4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AF9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11ED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979B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70A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2E6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2C8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445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</w:tr>
      <w:tr w:rsidR="00446268" w14:paraId="221E660F" w14:textId="77777777" w:rsidTr="00F61E5D">
        <w:tc>
          <w:tcPr>
            <w:tcW w:w="1533" w:type="dxa"/>
          </w:tcPr>
          <w:p w14:paraId="5024CDB6" w14:textId="77777777" w:rsidR="00446268" w:rsidRDefault="00446268" w:rsidP="00F61E5D">
            <w:pPr>
              <w:ind w:left="0" w:firstLine="0"/>
            </w:pPr>
            <w:r>
              <w:t xml:space="preserve">   2011</w:t>
            </w:r>
          </w:p>
        </w:tc>
        <w:tc>
          <w:tcPr>
            <w:tcW w:w="720" w:type="dxa"/>
            <w:vAlign w:val="bottom"/>
          </w:tcPr>
          <w:p w14:paraId="2EF48FF7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7743D03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E35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082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DAD6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168D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AFB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6D4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6113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23.1</w:t>
            </w:r>
          </w:p>
        </w:tc>
      </w:tr>
      <w:tr w:rsidR="00446268" w14:paraId="7FFB09C3" w14:textId="77777777" w:rsidTr="00F61E5D">
        <w:tc>
          <w:tcPr>
            <w:tcW w:w="1533" w:type="dxa"/>
          </w:tcPr>
          <w:p w14:paraId="033E1E73" w14:textId="77777777" w:rsidR="00446268" w:rsidRDefault="00446268" w:rsidP="00F61E5D">
            <w:pPr>
              <w:ind w:left="0" w:firstLine="0"/>
            </w:pPr>
            <w:r>
              <w:t xml:space="preserve">   2011</w:t>
            </w:r>
          </w:p>
        </w:tc>
        <w:tc>
          <w:tcPr>
            <w:tcW w:w="720" w:type="dxa"/>
            <w:vAlign w:val="bottom"/>
          </w:tcPr>
          <w:p w14:paraId="0122E2D2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vAlign w:val="bottom"/>
          </w:tcPr>
          <w:p w14:paraId="326438E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EF1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215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A54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935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A8F2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2B28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6781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0.5</w:t>
            </w:r>
          </w:p>
        </w:tc>
      </w:tr>
      <w:tr w:rsidR="00446268" w14:paraId="707F0DFF" w14:textId="77777777" w:rsidTr="00F61E5D">
        <w:tc>
          <w:tcPr>
            <w:tcW w:w="1533" w:type="dxa"/>
          </w:tcPr>
          <w:p w14:paraId="5CB28024" w14:textId="77777777" w:rsidR="00446268" w:rsidRDefault="00446268" w:rsidP="00F61E5D">
            <w:pPr>
              <w:ind w:left="0" w:firstLine="0"/>
            </w:pPr>
            <w:r>
              <w:t xml:space="preserve">   2011</w:t>
            </w:r>
          </w:p>
        </w:tc>
        <w:tc>
          <w:tcPr>
            <w:tcW w:w="720" w:type="dxa"/>
            <w:vAlign w:val="bottom"/>
          </w:tcPr>
          <w:p w14:paraId="46EABA1F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35F3175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796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813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E1F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8E8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5935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209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AB2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</w:tr>
      <w:tr w:rsidR="00446268" w14:paraId="213EDF0E" w14:textId="77777777" w:rsidTr="00F61E5D">
        <w:tc>
          <w:tcPr>
            <w:tcW w:w="1533" w:type="dxa"/>
          </w:tcPr>
          <w:p w14:paraId="5548E220" w14:textId="77777777" w:rsidR="00446268" w:rsidRDefault="00446268" w:rsidP="00F61E5D">
            <w:pPr>
              <w:ind w:left="0" w:firstLine="0"/>
            </w:pPr>
            <w:r>
              <w:t xml:space="preserve">   2012</w:t>
            </w:r>
          </w:p>
        </w:tc>
        <w:tc>
          <w:tcPr>
            <w:tcW w:w="720" w:type="dxa"/>
            <w:vAlign w:val="bottom"/>
          </w:tcPr>
          <w:p w14:paraId="6817D47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753DE5B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8DB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A9C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EF0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531D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6E65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E950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309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15.7</w:t>
            </w:r>
          </w:p>
        </w:tc>
      </w:tr>
      <w:tr w:rsidR="00446268" w14:paraId="65B1F389" w14:textId="77777777" w:rsidTr="00F61E5D">
        <w:tc>
          <w:tcPr>
            <w:tcW w:w="1533" w:type="dxa"/>
          </w:tcPr>
          <w:p w14:paraId="03FFCE4B" w14:textId="77777777" w:rsidR="00446268" w:rsidRDefault="00446268" w:rsidP="00F61E5D">
            <w:pPr>
              <w:ind w:left="0" w:firstLine="0"/>
            </w:pPr>
            <w:r>
              <w:lastRenderedPageBreak/>
              <w:t xml:space="preserve">   2012</w:t>
            </w:r>
          </w:p>
        </w:tc>
        <w:tc>
          <w:tcPr>
            <w:tcW w:w="720" w:type="dxa"/>
            <w:vAlign w:val="bottom"/>
          </w:tcPr>
          <w:p w14:paraId="0799BB30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2FAECCC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75F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65F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26BE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28AA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288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28B6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9A0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</w:tr>
      <w:tr w:rsidR="00446268" w14:paraId="6A7F0E65" w14:textId="77777777" w:rsidTr="00F61E5D">
        <w:tc>
          <w:tcPr>
            <w:tcW w:w="1533" w:type="dxa"/>
          </w:tcPr>
          <w:p w14:paraId="76D8B08C" w14:textId="77777777" w:rsidR="00446268" w:rsidRDefault="00446268" w:rsidP="00F61E5D">
            <w:pPr>
              <w:ind w:left="0" w:firstLine="0"/>
            </w:pPr>
            <w:r>
              <w:t xml:space="preserve">   2013</w:t>
            </w:r>
          </w:p>
        </w:tc>
        <w:tc>
          <w:tcPr>
            <w:tcW w:w="720" w:type="dxa"/>
            <w:vAlign w:val="bottom"/>
          </w:tcPr>
          <w:p w14:paraId="71F9ECA2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1BF7F3C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9C3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C70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BB6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200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976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D80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B36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7.4</w:t>
            </w:r>
          </w:p>
        </w:tc>
      </w:tr>
      <w:tr w:rsidR="00446268" w14:paraId="69FFE9EF" w14:textId="77777777" w:rsidTr="00F61E5D">
        <w:tc>
          <w:tcPr>
            <w:tcW w:w="1533" w:type="dxa"/>
          </w:tcPr>
          <w:p w14:paraId="27581754" w14:textId="77777777" w:rsidR="00446268" w:rsidRDefault="00446268" w:rsidP="00F61E5D">
            <w:pPr>
              <w:ind w:left="0" w:firstLine="0"/>
            </w:pPr>
            <w:r>
              <w:t xml:space="preserve">   2013</w:t>
            </w:r>
          </w:p>
        </w:tc>
        <w:tc>
          <w:tcPr>
            <w:tcW w:w="720" w:type="dxa"/>
            <w:vAlign w:val="bottom"/>
          </w:tcPr>
          <w:p w14:paraId="7983B4CC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vAlign w:val="bottom"/>
          </w:tcPr>
          <w:p w14:paraId="4CBBFAA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E54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DF3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20D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B19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BD0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8E1E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FFA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0.4</w:t>
            </w:r>
          </w:p>
        </w:tc>
      </w:tr>
      <w:tr w:rsidR="00446268" w14:paraId="6F7A53D8" w14:textId="77777777" w:rsidTr="00F61E5D">
        <w:tc>
          <w:tcPr>
            <w:tcW w:w="1533" w:type="dxa"/>
          </w:tcPr>
          <w:p w14:paraId="19BE531D" w14:textId="77777777" w:rsidR="00446268" w:rsidRDefault="00446268" w:rsidP="00F61E5D">
            <w:pPr>
              <w:ind w:left="0" w:firstLine="0"/>
            </w:pPr>
            <w:r>
              <w:t xml:space="preserve">   2013</w:t>
            </w:r>
          </w:p>
        </w:tc>
        <w:tc>
          <w:tcPr>
            <w:tcW w:w="720" w:type="dxa"/>
            <w:vAlign w:val="bottom"/>
          </w:tcPr>
          <w:p w14:paraId="3587387B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1F8EA25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034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717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931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F76F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33ED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990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4E88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9.1</w:t>
            </w:r>
          </w:p>
        </w:tc>
      </w:tr>
      <w:tr w:rsidR="00446268" w14:paraId="26DA8EB0" w14:textId="77777777" w:rsidTr="00F61E5D">
        <w:tc>
          <w:tcPr>
            <w:tcW w:w="1533" w:type="dxa"/>
          </w:tcPr>
          <w:p w14:paraId="42EF7184" w14:textId="77777777" w:rsidR="00446268" w:rsidRDefault="00446268" w:rsidP="00F61E5D">
            <w:pPr>
              <w:ind w:left="0" w:firstLine="0"/>
            </w:pPr>
            <w:r>
              <w:t xml:space="preserve">   2014</w:t>
            </w:r>
          </w:p>
        </w:tc>
        <w:tc>
          <w:tcPr>
            <w:tcW w:w="720" w:type="dxa"/>
            <w:vAlign w:val="bottom"/>
          </w:tcPr>
          <w:p w14:paraId="76E2AC17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70F0F81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C55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4B61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A19C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7C9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5037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350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86C9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80.0</w:t>
            </w:r>
          </w:p>
        </w:tc>
      </w:tr>
      <w:tr w:rsidR="00446268" w14:paraId="57F3530E" w14:textId="77777777" w:rsidTr="00F61E5D">
        <w:tc>
          <w:tcPr>
            <w:tcW w:w="1533" w:type="dxa"/>
          </w:tcPr>
          <w:p w14:paraId="29A0AFC9" w14:textId="77777777" w:rsidR="00446268" w:rsidRDefault="00446268" w:rsidP="00F61E5D">
            <w:pPr>
              <w:ind w:left="0" w:firstLine="0"/>
            </w:pPr>
            <w:r>
              <w:t xml:space="preserve">   2014</w:t>
            </w:r>
          </w:p>
        </w:tc>
        <w:tc>
          <w:tcPr>
            <w:tcW w:w="720" w:type="dxa"/>
            <w:vAlign w:val="bottom"/>
          </w:tcPr>
          <w:p w14:paraId="14846E3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vAlign w:val="bottom"/>
          </w:tcPr>
          <w:p w14:paraId="3783FBC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FFBE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FC69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DB2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80B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A33B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CCA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B5C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</w:tr>
      <w:tr w:rsidR="00446268" w14:paraId="47044C60" w14:textId="77777777" w:rsidTr="00F61E5D">
        <w:tc>
          <w:tcPr>
            <w:tcW w:w="1533" w:type="dxa"/>
          </w:tcPr>
          <w:p w14:paraId="2CC63008" w14:textId="77777777" w:rsidR="00446268" w:rsidRDefault="00446268" w:rsidP="00F61E5D">
            <w:pPr>
              <w:ind w:left="0" w:firstLine="0"/>
            </w:pPr>
            <w:r>
              <w:t xml:space="preserve">   2015</w:t>
            </w:r>
          </w:p>
        </w:tc>
        <w:tc>
          <w:tcPr>
            <w:tcW w:w="720" w:type="dxa"/>
            <w:vAlign w:val="bottom"/>
          </w:tcPr>
          <w:p w14:paraId="4A2D649E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4A79E6B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4510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020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91AD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8E0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950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942B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1A5D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77.7</w:t>
            </w:r>
          </w:p>
        </w:tc>
      </w:tr>
      <w:tr w:rsidR="00446268" w14:paraId="35D2CB24" w14:textId="77777777" w:rsidTr="00F61E5D">
        <w:tc>
          <w:tcPr>
            <w:tcW w:w="1533" w:type="dxa"/>
          </w:tcPr>
          <w:p w14:paraId="0AF2D0DA" w14:textId="77777777" w:rsidR="00446268" w:rsidRDefault="00446268" w:rsidP="00F61E5D">
            <w:pPr>
              <w:ind w:left="0" w:firstLine="0"/>
            </w:pPr>
            <w:r>
              <w:t xml:space="preserve">   2016</w:t>
            </w:r>
          </w:p>
        </w:tc>
        <w:tc>
          <w:tcPr>
            <w:tcW w:w="720" w:type="dxa"/>
            <w:vAlign w:val="bottom"/>
          </w:tcPr>
          <w:p w14:paraId="2042E3BC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4127610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89E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875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5893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F11E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807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436D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7CFF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57.5</w:t>
            </w:r>
          </w:p>
        </w:tc>
      </w:tr>
      <w:tr w:rsidR="00446268" w14:paraId="1BB1C88B" w14:textId="77777777" w:rsidTr="00F61E5D">
        <w:tc>
          <w:tcPr>
            <w:tcW w:w="1533" w:type="dxa"/>
          </w:tcPr>
          <w:p w14:paraId="72C800B0" w14:textId="77777777" w:rsidR="00446268" w:rsidRDefault="00446268" w:rsidP="00F61E5D">
            <w:pPr>
              <w:ind w:left="0" w:firstLine="0"/>
            </w:pPr>
            <w:r>
              <w:t xml:space="preserve">   2017</w:t>
            </w:r>
          </w:p>
        </w:tc>
        <w:tc>
          <w:tcPr>
            <w:tcW w:w="720" w:type="dxa"/>
            <w:vAlign w:val="bottom"/>
          </w:tcPr>
          <w:p w14:paraId="7DCF4D4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14D3B76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40A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C92F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013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B18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7EF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160B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7234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88.2</w:t>
            </w:r>
          </w:p>
        </w:tc>
      </w:tr>
      <w:tr w:rsidR="00446268" w14:paraId="4CD7DD0D" w14:textId="77777777" w:rsidTr="00F61E5D">
        <w:tc>
          <w:tcPr>
            <w:tcW w:w="1533" w:type="dxa"/>
          </w:tcPr>
          <w:p w14:paraId="0E673D3D" w14:textId="77777777" w:rsidR="00446268" w:rsidRDefault="00446268" w:rsidP="00F61E5D">
            <w:pPr>
              <w:ind w:left="0" w:firstLine="0"/>
            </w:pPr>
            <w:r>
              <w:t xml:space="preserve">   2018</w:t>
            </w:r>
          </w:p>
        </w:tc>
        <w:tc>
          <w:tcPr>
            <w:tcW w:w="720" w:type="dxa"/>
            <w:vAlign w:val="bottom"/>
          </w:tcPr>
          <w:p w14:paraId="29A4FE3D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39BA430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275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904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7CF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E2E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833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EA3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F96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9.3</w:t>
            </w:r>
          </w:p>
        </w:tc>
      </w:tr>
      <w:tr w:rsidR="00446268" w14:paraId="7C37CC9C" w14:textId="77777777" w:rsidTr="00F61E5D">
        <w:tc>
          <w:tcPr>
            <w:tcW w:w="1533" w:type="dxa"/>
          </w:tcPr>
          <w:p w14:paraId="10482680" w14:textId="77777777" w:rsidR="00446268" w:rsidRDefault="00446268" w:rsidP="00F61E5D">
            <w:pPr>
              <w:ind w:left="0" w:firstLine="0"/>
            </w:pPr>
            <w:r>
              <w:t xml:space="preserve">   2019</w:t>
            </w:r>
          </w:p>
        </w:tc>
        <w:tc>
          <w:tcPr>
            <w:tcW w:w="720" w:type="dxa"/>
            <w:vAlign w:val="bottom"/>
          </w:tcPr>
          <w:p w14:paraId="3AF9A9C2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16F2463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F53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FAA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BC2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C63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0AD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C95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379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5.4</w:t>
            </w:r>
          </w:p>
        </w:tc>
      </w:tr>
      <w:tr w:rsidR="00446268" w14:paraId="6F55FD0F" w14:textId="77777777" w:rsidTr="00F61E5D">
        <w:tc>
          <w:tcPr>
            <w:tcW w:w="1533" w:type="dxa"/>
          </w:tcPr>
          <w:p w14:paraId="03B16952" w14:textId="77777777" w:rsidR="00446268" w:rsidRDefault="00446268" w:rsidP="00F61E5D">
            <w:pPr>
              <w:ind w:left="0" w:firstLine="0"/>
            </w:pPr>
            <w:r>
              <w:t xml:space="preserve">   2020</w:t>
            </w:r>
          </w:p>
        </w:tc>
        <w:tc>
          <w:tcPr>
            <w:tcW w:w="720" w:type="dxa"/>
            <w:vAlign w:val="bottom"/>
          </w:tcPr>
          <w:p w14:paraId="482230F3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62BCC30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BAD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6EA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888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D79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6BF2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5DE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FA19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7.5</w:t>
            </w:r>
          </w:p>
        </w:tc>
      </w:tr>
      <w:tr w:rsidR="00446268" w14:paraId="7A7BBC5D" w14:textId="77777777" w:rsidTr="00F61E5D">
        <w:tc>
          <w:tcPr>
            <w:tcW w:w="1533" w:type="dxa"/>
          </w:tcPr>
          <w:p w14:paraId="50DA09EE" w14:textId="77777777" w:rsidR="00446268" w:rsidRDefault="00446268" w:rsidP="00F61E5D">
            <w:pPr>
              <w:ind w:left="0" w:firstLine="0"/>
            </w:pPr>
            <w:r>
              <w:t xml:space="preserve">   2021</w:t>
            </w:r>
          </w:p>
        </w:tc>
        <w:tc>
          <w:tcPr>
            <w:tcW w:w="720" w:type="dxa"/>
            <w:vAlign w:val="bottom"/>
          </w:tcPr>
          <w:p w14:paraId="57BBD570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vAlign w:val="bottom"/>
          </w:tcPr>
          <w:p w14:paraId="5BF80BB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759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12F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9EB5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342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D9C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E14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C11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9.0</w:t>
            </w:r>
          </w:p>
        </w:tc>
      </w:tr>
      <w:tr w:rsidR="00446268" w14:paraId="191F07E9" w14:textId="77777777" w:rsidTr="00F61E5D">
        <w:tc>
          <w:tcPr>
            <w:tcW w:w="1533" w:type="dxa"/>
          </w:tcPr>
          <w:p w14:paraId="77F62548" w14:textId="77777777" w:rsidR="00446268" w:rsidRDefault="00446268" w:rsidP="00F61E5D">
            <w:pPr>
              <w:ind w:left="0" w:firstLine="0"/>
            </w:pPr>
            <w:r>
              <w:t>Duckabush</w:t>
            </w:r>
          </w:p>
        </w:tc>
        <w:tc>
          <w:tcPr>
            <w:tcW w:w="720" w:type="dxa"/>
            <w:vAlign w:val="bottom"/>
          </w:tcPr>
          <w:p w14:paraId="390131C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7DDF1AB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31101F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6E85947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159E299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7" w:type="dxa"/>
            <w:vAlign w:val="bottom"/>
          </w:tcPr>
          <w:p w14:paraId="6FAE903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16E0AD8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46E22E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503EED36" w14:textId="77777777" w:rsidR="00446268" w:rsidRDefault="00446268" w:rsidP="00F61E5D">
            <w:pPr>
              <w:ind w:left="0" w:firstLine="0"/>
              <w:jc w:val="right"/>
            </w:pPr>
          </w:p>
        </w:tc>
      </w:tr>
      <w:tr w:rsidR="00446268" w14:paraId="2222C252" w14:textId="77777777" w:rsidTr="00F61E5D">
        <w:tc>
          <w:tcPr>
            <w:tcW w:w="1533" w:type="dxa"/>
          </w:tcPr>
          <w:p w14:paraId="567F4092" w14:textId="77777777" w:rsidR="00446268" w:rsidRDefault="00446268" w:rsidP="00F61E5D">
            <w:pPr>
              <w:ind w:left="0" w:firstLine="0"/>
            </w:pPr>
            <w:r>
              <w:t xml:space="preserve">   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137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30F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450D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D6C3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6C3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9CD0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399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457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51E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26.0</w:t>
            </w:r>
          </w:p>
        </w:tc>
      </w:tr>
      <w:tr w:rsidR="00446268" w14:paraId="5A3D906C" w14:textId="77777777" w:rsidTr="00F61E5D">
        <w:tc>
          <w:tcPr>
            <w:tcW w:w="1533" w:type="dxa"/>
          </w:tcPr>
          <w:p w14:paraId="2A8599BC" w14:textId="77777777" w:rsidR="00446268" w:rsidRDefault="00446268" w:rsidP="00F61E5D">
            <w:pPr>
              <w:ind w:left="0" w:firstLine="0"/>
            </w:pPr>
            <w:r>
              <w:t xml:space="preserve">  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81E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AAF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CD3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06F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87E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34F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AA9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113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5BA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21.8</w:t>
            </w:r>
          </w:p>
        </w:tc>
      </w:tr>
      <w:tr w:rsidR="00446268" w14:paraId="5C320EF1" w14:textId="77777777" w:rsidTr="00F61E5D">
        <w:tc>
          <w:tcPr>
            <w:tcW w:w="1533" w:type="dxa"/>
          </w:tcPr>
          <w:p w14:paraId="06DA6404" w14:textId="77777777" w:rsidR="00446268" w:rsidRDefault="00446268" w:rsidP="00F61E5D">
            <w:pPr>
              <w:ind w:left="0" w:firstLine="0"/>
            </w:pPr>
            <w:r>
              <w:t xml:space="preserve">  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ACB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E7D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8E9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971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9003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BE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25F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D262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F4A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67.0</w:t>
            </w:r>
          </w:p>
        </w:tc>
      </w:tr>
      <w:tr w:rsidR="00446268" w14:paraId="2EC1DD59" w14:textId="77777777" w:rsidTr="00F61E5D">
        <w:tc>
          <w:tcPr>
            <w:tcW w:w="1533" w:type="dxa"/>
          </w:tcPr>
          <w:p w14:paraId="07742BD1" w14:textId="77777777" w:rsidR="00446268" w:rsidRDefault="00446268" w:rsidP="00F61E5D">
            <w:pPr>
              <w:ind w:left="0" w:firstLine="0"/>
            </w:pPr>
            <w: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1927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DD40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D0E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092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7E69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55B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3616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023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E878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4.8</w:t>
            </w:r>
          </w:p>
        </w:tc>
      </w:tr>
      <w:tr w:rsidR="00446268" w14:paraId="48FCAC7D" w14:textId="77777777" w:rsidTr="00F61E5D">
        <w:tc>
          <w:tcPr>
            <w:tcW w:w="1533" w:type="dxa"/>
          </w:tcPr>
          <w:p w14:paraId="5E5565B0" w14:textId="77777777" w:rsidR="00446268" w:rsidRDefault="00446268" w:rsidP="00F61E5D">
            <w:pPr>
              <w:ind w:left="0" w:firstLine="0"/>
            </w:pPr>
            <w: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004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6A0D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84B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33A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57F1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756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121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E958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B5D7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</w:tr>
      <w:tr w:rsidR="00446268" w14:paraId="117A18F0" w14:textId="77777777" w:rsidTr="00F61E5D">
        <w:tc>
          <w:tcPr>
            <w:tcW w:w="1533" w:type="dxa"/>
          </w:tcPr>
          <w:p w14:paraId="20721B97" w14:textId="77777777" w:rsidR="00446268" w:rsidRDefault="00446268" w:rsidP="00F61E5D">
            <w:pPr>
              <w:ind w:left="0" w:firstLine="0"/>
            </w:pPr>
            <w: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441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56D0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CDD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3CD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0FE5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A4CC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18F0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7DC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AFA8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446268" w14:paraId="28AAEA52" w14:textId="77777777" w:rsidTr="00F61E5D">
        <w:tc>
          <w:tcPr>
            <w:tcW w:w="1533" w:type="dxa"/>
          </w:tcPr>
          <w:p w14:paraId="141B6764" w14:textId="77777777" w:rsidR="00446268" w:rsidRDefault="00446268" w:rsidP="00F61E5D">
            <w:pPr>
              <w:ind w:left="0" w:firstLine="0"/>
            </w:pPr>
            <w:r>
              <w:lastRenderedPageBreak/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A144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0DC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B23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4FE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2B9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EAD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34A6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9AF7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DAA4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3.0</w:t>
            </w:r>
          </w:p>
        </w:tc>
      </w:tr>
      <w:tr w:rsidR="00446268" w14:paraId="05140482" w14:textId="77777777" w:rsidTr="00F61E5D">
        <w:tc>
          <w:tcPr>
            <w:tcW w:w="1533" w:type="dxa"/>
          </w:tcPr>
          <w:p w14:paraId="3FEC14EB" w14:textId="77777777" w:rsidR="00446268" w:rsidRDefault="00446268" w:rsidP="00F61E5D">
            <w:pPr>
              <w:ind w:left="0" w:firstLine="0"/>
            </w:pPr>
            <w:r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600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EB7A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8E28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32D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BEE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722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450C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19C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82E4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3.0</w:t>
            </w:r>
          </w:p>
        </w:tc>
      </w:tr>
      <w:tr w:rsidR="00446268" w14:paraId="094ED021" w14:textId="77777777" w:rsidTr="00F61E5D">
        <w:tc>
          <w:tcPr>
            <w:tcW w:w="1533" w:type="dxa"/>
          </w:tcPr>
          <w:p w14:paraId="6BFD90DE" w14:textId="77777777" w:rsidR="00446268" w:rsidRDefault="00446268" w:rsidP="00F61E5D">
            <w:pPr>
              <w:ind w:left="0" w:firstLine="0"/>
            </w:pPr>
            <w:r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B83D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BE3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78E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35B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3FBC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FD74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25D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96A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A4D9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6.7</w:t>
            </w:r>
          </w:p>
        </w:tc>
      </w:tr>
      <w:tr w:rsidR="00446268" w14:paraId="3EB376A1" w14:textId="77777777" w:rsidTr="00F61E5D">
        <w:tc>
          <w:tcPr>
            <w:tcW w:w="1533" w:type="dxa"/>
          </w:tcPr>
          <w:p w14:paraId="2F933FA8" w14:textId="77777777" w:rsidR="00446268" w:rsidRDefault="00446268" w:rsidP="00F61E5D">
            <w:pPr>
              <w:ind w:left="0" w:firstLine="0"/>
            </w:pPr>
            <w:r>
              <w:t xml:space="preserve">  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D65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A37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1DA8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8400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637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D05D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26B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E0C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FB87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88.7</w:t>
            </w:r>
          </w:p>
        </w:tc>
      </w:tr>
      <w:tr w:rsidR="00446268" w14:paraId="7A790650" w14:textId="77777777" w:rsidTr="00F61E5D">
        <w:tc>
          <w:tcPr>
            <w:tcW w:w="1533" w:type="dxa"/>
          </w:tcPr>
          <w:p w14:paraId="05DAE572" w14:textId="77777777" w:rsidR="00446268" w:rsidRDefault="00446268" w:rsidP="00F61E5D">
            <w:pPr>
              <w:ind w:left="0" w:firstLine="0"/>
            </w:pPr>
            <w: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0E98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CDB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E8B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BF0E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6875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30D3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C7E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EF8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970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42.7</w:t>
            </w:r>
          </w:p>
        </w:tc>
      </w:tr>
      <w:tr w:rsidR="00446268" w14:paraId="29F47898" w14:textId="77777777" w:rsidTr="00F61E5D">
        <w:tc>
          <w:tcPr>
            <w:tcW w:w="1533" w:type="dxa"/>
          </w:tcPr>
          <w:p w14:paraId="0FF4274C" w14:textId="77777777" w:rsidR="00446268" w:rsidRDefault="00446268" w:rsidP="00F61E5D">
            <w:pPr>
              <w:ind w:left="0" w:firstLine="0"/>
            </w:pPr>
            <w: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4486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8CC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6CF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0070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BC7A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3F9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493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98AA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9B8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</w:tr>
      <w:tr w:rsidR="00446268" w14:paraId="114139D7" w14:textId="77777777" w:rsidTr="00F61E5D">
        <w:tc>
          <w:tcPr>
            <w:tcW w:w="1533" w:type="dxa"/>
          </w:tcPr>
          <w:p w14:paraId="22C3292D" w14:textId="77777777" w:rsidR="00446268" w:rsidRDefault="00446268" w:rsidP="00F61E5D">
            <w:pPr>
              <w:ind w:left="0" w:firstLine="0"/>
            </w:pPr>
            <w: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F618A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BBD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A5E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92B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163B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A9F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448F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F01B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C43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</w:tr>
      <w:tr w:rsidR="00446268" w14:paraId="3D4D5B91" w14:textId="77777777" w:rsidTr="00F61E5D">
        <w:tc>
          <w:tcPr>
            <w:tcW w:w="1533" w:type="dxa"/>
          </w:tcPr>
          <w:p w14:paraId="0E54A814" w14:textId="77777777" w:rsidR="00446268" w:rsidRDefault="00446268" w:rsidP="00F61E5D">
            <w:pPr>
              <w:ind w:left="0" w:firstLine="0"/>
            </w:pPr>
            <w:r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B8D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FFE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1AC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7C3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2D9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D63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E0F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3DE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14F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11.6</w:t>
            </w:r>
          </w:p>
        </w:tc>
      </w:tr>
      <w:tr w:rsidR="00446268" w14:paraId="7C085AED" w14:textId="77777777" w:rsidTr="00F61E5D">
        <w:tc>
          <w:tcPr>
            <w:tcW w:w="1533" w:type="dxa"/>
          </w:tcPr>
          <w:p w14:paraId="5BBE8BB0" w14:textId="77777777" w:rsidR="00446268" w:rsidRDefault="00446268" w:rsidP="00F61E5D">
            <w:pPr>
              <w:ind w:left="0" w:firstLine="0"/>
            </w:pPr>
            <w:r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1B9C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DA4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5ECB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622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2A0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6EE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EF9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1D6F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F645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8.6</w:t>
            </w:r>
          </w:p>
        </w:tc>
      </w:tr>
      <w:tr w:rsidR="00446268" w14:paraId="150504FE" w14:textId="77777777" w:rsidTr="00F61E5D">
        <w:tc>
          <w:tcPr>
            <w:tcW w:w="1533" w:type="dxa"/>
          </w:tcPr>
          <w:p w14:paraId="67953EB1" w14:textId="77777777" w:rsidR="00446268" w:rsidRDefault="00446268" w:rsidP="00F61E5D">
            <w:pPr>
              <w:ind w:left="0" w:firstLine="0"/>
            </w:pPr>
            <w:r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EB3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73BF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F3B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928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E32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F39F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CC6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D8E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BF1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68.6</w:t>
            </w:r>
          </w:p>
        </w:tc>
      </w:tr>
      <w:tr w:rsidR="00446268" w14:paraId="5BA0527E" w14:textId="77777777" w:rsidTr="00F61E5D">
        <w:tc>
          <w:tcPr>
            <w:tcW w:w="1533" w:type="dxa"/>
          </w:tcPr>
          <w:p w14:paraId="7C9D2EC1" w14:textId="77777777" w:rsidR="00446268" w:rsidRDefault="00446268" w:rsidP="00F61E5D">
            <w:pPr>
              <w:ind w:left="0" w:firstLine="0"/>
            </w:pPr>
            <w:r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7A1F1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C6FE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D79C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4F1F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D56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1249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55E7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E79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9F0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</w:tr>
      <w:tr w:rsidR="00446268" w14:paraId="2C1CA1BE" w14:textId="77777777" w:rsidTr="00F61E5D">
        <w:tc>
          <w:tcPr>
            <w:tcW w:w="1533" w:type="dxa"/>
          </w:tcPr>
          <w:p w14:paraId="3089A263" w14:textId="77777777" w:rsidR="00446268" w:rsidRDefault="00446268" w:rsidP="00F61E5D">
            <w:pPr>
              <w:ind w:left="0" w:firstLine="0"/>
            </w:pPr>
            <w:r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780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5342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CD8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9C9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4F6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DFE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F8C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F6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B80E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</w:tr>
      <w:tr w:rsidR="00446268" w14:paraId="5C81F767" w14:textId="77777777" w:rsidTr="00F61E5D">
        <w:tc>
          <w:tcPr>
            <w:tcW w:w="1533" w:type="dxa"/>
          </w:tcPr>
          <w:p w14:paraId="6175B39D" w14:textId="77777777" w:rsidR="00446268" w:rsidRDefault="00446268" w:rsidP="00F61E5D">
            <w:pPr>
              <w:ind w:left="0" w:firstLine="0"/>
            </w:pPr>
            <w: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73B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F99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3D67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C30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28D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9EAA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CA56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F6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3CA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4.4</w:t>
            </w:r>
          </w:p>
        </w:tc>
      </w:tr>
      <w:tr w:rsidR="00446268" w14:paraId="2FA0C9EF" w14:textId="77777777" w:rsidTr="00F61E5D">
        <w:tc>
          <w:tcPr>
            <w:tcW w:w="1533" w:type="dxa"/>
          </w:tcPr>
          <w:p w14:paraId="00FD21A2" w14:textId="77777777" w:rsidR="00446268" w:rsidRDefault="00446268" w:rsidP="00F61E5D">
            <w:pPr>
              <w:ind w:left="0" w:firstLine="0"/>
            </w:pPr>
            <w: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FF6F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C3D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2BBE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E5B5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DFB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316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A9B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B52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C98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11.9</w:t>
            </w:r>
          </w:p>
        </w:tc>
      </w:tr>
      <w:tr w:rsidR="00446268" w14:paraId="4DFA383A" w14:textId="77777777" w:rsidTr="00F61E5D">
        <w:tc>
          <w:tcPr>
            <w:tcW w:w="1533" w:type="dxa"/>
          </w:tcPr>
          <w:p w14:paraId="466FAEC4" w14:textId="77777777" w:rsidR="00446268" w:rsidRDefault="00446268" w:rsidP="00F61E5D">
            <w:pPr>
              <w:ind w:left="0" w:firstLine="0"/>
            </w:pPr>
            <w:r>
              <w:t xml:space="preserve">  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05FF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04A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B77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6060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4A8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4E2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8B10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BBC8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156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41.6</w:t>
            </w:r>
          </w:p>
        </w:tc>
      </w:tr>
      <w:tr w:rsidR="00446268" w14:paraId="76099237" w14:textId="77777777" w:rsidTr="00F61E5D">
        <w:tc>
          <w:tcPr>
            <w:tcW w:w="1533" w:type="dxa"/>
          </w:tcPr>
          <w:p w14:paraId="134BEAEE" w14:textId="77777777" w:rsidR="00446268" w:rsidRDefault="00446268" w:rsidP="00F61E5D">
            <w:pPr>
              <w:ind w:left="0" w:firstLine="0"/>
            </w:pPr>
            <w:r>
              <w:t xml:space="preserve">  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687A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FD1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F37D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E527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F99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3B6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487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F4B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E323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</w:tr>
      <w:tr w:rsidR="00446268" w14:paraId="01C585FB" w14:textId="77777777" w:rsidTr="00F61E5D">
        <w:tc>
          <w:tcPr>
            <w:tcW w:w="1533" w:type="dxa"/>
          </w:tcPr>
          <w:p w14:paraId="683B3C31" w14:textId="77777777" w:rsidR="00446268" w:rsidRDefault="00446268" w:rsidP="00F61E5D">
            <w:pPr>
              <w:ind w:left="0" w:firstLine="0"/>
            </w:pPr>
            <w:r>
              <w:t xml:space="preserve">  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1198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9E2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A5F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DB3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52D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C6F1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F269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492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E59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54.7</w:t>
            </w:r>
          </w:p>
        </w:tc>
      </w:tr>
      <w:tr w:rsidR="00446268" w14:paraId="1D0A515E" w14:textId="77777777" w:rsidTr="00F61E5D">
        <w:tc>
          <w:tcPr>
            <w:tcW w:w="1533" w:type="dxa"/>
          </w:tcPr>
          <w:p w14:paraId="11B1984C" w14:textId="77777777" w:rsidR="00446268" w:rsidRDefault="00446268" w:rsidP="00F61E5D">
            <w:pPr>
              <w:ind w:left="0" w:firstLine="0"/>
            </w:pPr>
            <w:r>
              <w:t xml:space="preserve">  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523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BA23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BAD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1C2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FD2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F68A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C44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DC4E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4A6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23.5</w:t>
            </w:r>
          </w:p>
        </w:tc>
      </w:tr>
      <w:tr w:rsidR="00446268" w14:paraId="4E9F2346" w14:textId="77777777" w:rsidTr="00F61E5D">
        <w:tc>
          <w:tcPr>
            <w:tcW w:w="1533" w:type="dxa"/>
          </w:tcPr>
          <w:p w14:paraId="2FE04CBB" w14:textId="77777777" w:rsidR="00446268" w:rsidRDefault="00446268" w:rsidP="00F61E5D">
            <w:pPr>
              <w:ind w:left="0" w:firstLine="0"/>
            </w:pPr>
            <w:r>
              <w:t xml:space="preserve">  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63A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963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BB88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752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3208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CB7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4CD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0ED6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0A10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93.2</w:t>
            </w:r>
          </w:p>
        </w:tc>
      </w:tr>
      <w:tr w:rsidR="00446268" w14:paraId="62381430" w14:textId="77777777" w:rsidTr="00F61E5D">
        <w:tc>
          <w:tcPr>
            <w:tcW w:w="1533" w:type="dxa"/>
          </w:tcPr>
          <w:p w14:paraId="4A190D12" w14:textId="77777777" w:rsidR="00446268" w:rsidRDefault="00446268" w:rsidP="00F61E5D">
            <w:pPr>
              <w:ind w:left="0" w:firstLine="0"/>
            </w:pPr>
            <w:r>
              <w:t xml:space="preserve">  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40C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13C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A67B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9422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AA86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A7A8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D54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5990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7CC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25.2</w:t>
            </w:r>
          </w:p>
        </w:tc>
      </w:tr>
      <w:tr w:rsidR="00446268" w14:paraId="40678B52" w14:textId="77777777" w:rsidTr="00F61E5D">
        <w:tc>
          <w:tcPr>
            <w:tcW w:w="1533" w:type="dxa"/>
          </w:tcPr>
          <w:p w14:paraId="1C6B5CFE" w14:textId="77777777" w:rsidR="00446268" w:rsidRDefault="00446268" w:rsidP="00F61E5D">
            <w:pPr>
              <w:ind w:left="0" w:firstLine="0"/>
            </w:pPr>
            <w:r>
              <w:lastRenderedPageBreak/>
              <w:t xml:space="preserve">  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30C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E89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7951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8D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519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FD28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140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936F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EADA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98.2</w:t>
            </w:r>
          </w:p>
        </w:tc>
      </w:tr>
      <w:tr w:rsidR="00446268" w14:paraId="560B07A4" w14:textId="77777777" w:rsidTr="00F61E5D">
        <w:tc>
          <w:tcPr>
            <w:tcW w:w="1533" w:type="dxa"/>
          </w:tcPr>
          <w:p w14:paraId="5F58AB78" w14:textId="77777777" w:rsidR="00446268" w:rsidRDefault="00446268" w:rsidP="00F61E5D">
            <w:pPr>
              <w:ind w:left="0" w:firstLine="0"/>
            </w:pPr>
            <w:r>
              <w:t xml:space="preserve">  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FCE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E96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628A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20D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F56C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202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48B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A525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BB9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62.5</w:t>
            </w:r>
          </w:p>
        </w:tc>
      </w:tr>
      <w:tr w:rsidR="00446268" w14:paraId="74377A1D" w14:textId="77777777" w:rsidTr="00F61E5D">
        <w:tc>
          <w:tcPr>
            <w:tcW w:w="1533" w:type="dxa"/>
          </w:tcPr>
          <w:p w14:paraId="003112B9" w14:textId="77777777" w:rsidR="00446268" w:rsidRDefault="00446268" w:rsidP="00F61E5D">
            <w:pPr>
              <w:ind w:left="0" w:firstLine="0"/>
            </w:pPr>
            <w:r>
              <w:t xml:space="preserve">   2021</w:t>
            </w:r>
          </w:p>
        </w:tc>
        <w:tc>
          <w:tcPr>
            <w:tcW w:w="720" w:type="dxa"/>
          </w:tcPr>
          <w:p w14:paraId="75A7E52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C78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8B33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15CB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FAB3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D7D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320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588C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A17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8.0</w:t>
            </w:r>
          </w:p>
        </w:tc>
      </w:tr>
      <w:tr w:rsidR="00446268" w14:paraId="5CEE0BEA" w14:textId="77777777" w:rsidTr="00F61E5D">
        <w:tc>
          <w:tcPr>
            <w:tcW w:w="1533" w:type="dxa"/>
          </w:tcPr>
          <w:p w14:paraId="0F54935D" w14:textId="77777777" w:rsidR="00446268" w:rsidRDefault="00446268" w:rsidP="00F61E5D">
            <w:pPr>
              <w:ind w:left="0" w:firstLine="0"/>
            </w:pPr>
            <w:r>
              <w:t>South Fork Skokomish</w:t>
            </w:r>
          </w:p>
        </w:tc>
        <w:tc>
          <w:tcPr>
            <w:tcW w:w="720" w:type="dxa"/>
            <w:vAlign w:val="bottom"/>
          </w:tcPr>
          <w:p w14:paraId="3AA60EC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0F90F64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743E3E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128B931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F961E8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7" w:type="dxa"/>
            <w:vAlign w:val="bottom"/>
          </w:tcPr>
          <w:p w14:paraId="0D1E576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600C820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5AE6394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4D309C6E" w14:textId="77777777" w:rsidR="00446268" w:rsidRDefault="00446268" w:rsidP="00F61E5D">
            <w:pPr>
              <w:ind w:left="0" w:firstLine="0"/>
              <w:jc w:val="right"/>
            </w:pPr>
          </w:p>
        </w:tc>
      </w:tr>
      <w:tr w:rsidR="00446268" w14:paraId="15719F1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BF5B0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271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B7F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D4E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745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FD9D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59AA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9AD7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070B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149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85.4</w:t>
            </w:r>
          </w:p>
        </w:tc>
      </w:tr>
      <w:tr w:rsidR="00446268" w14:paraId="0AE96D57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34B0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C284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9AD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C1D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24F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C56B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6AB0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068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2707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14E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01.7</w:t>
            </w:r>
          </w:p>
        </w:tc>
      </w:tr>
      <w:tr w:rsidR="00446268" w14:paraId="655B943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460A6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C831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CF6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7E9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7B35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B87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C9F5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FC4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60E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6D1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13.5</w:t>
            </w:r>
          </w:p>
        </w:tc>
      </w:tr>
      <w:tr w:rsidR="00446268" w14:paraId="655368DC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2CA4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475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F1A6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1CA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569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62E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0A9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1DA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E29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7AD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57.7</w:t>
            </w:r>
          </w:p>
        </w:tc>
      </w:tr>
      <w:tr w:rsidR="00446268" w14:paraId="0DBC1C6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A9DF5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A984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67D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1FC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7F9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9D9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4816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F95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8B0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F27F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39.9</w:t>
            </w:r>
          </w:p>
        </w:tc>
      </w:tr>
      <w:tr w:rsidR="00446268" w14:paraId="6C5D8E7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325A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A4A2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AF75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F50D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531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97A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D1C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F57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2997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815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1.1</w:t>
            </w:r>
          </w:p>
        </w:tc>
      </w:tr>
      <w:tr w:rsidR="00446268" w14:paraId="0E87005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08370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4FB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9B6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D28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8F4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9C2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B74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E842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7FB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8E7C" w14:textId="77777777" w:rsidR="00446268" w:rsidRDefault="00446268" w:rsidP="00F61E5D">
            <w:pPr>
              <w:ind w:left="0" w:firstLine="0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</w:p>
        </w:tc>
      </w:tr>
      <w:tr w:rsidR="00446268" w14:paraId="5B41111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3F206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BEC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8FA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34F8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3E0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DE8B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407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53DE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5754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156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6.3</w:t>
            </w:r>
          </w:p>
        </w:tc>
      </w:tr>
      <w:tr w:rsidR="00446268" w14:paraId="5A822B99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6E6F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7D8D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C734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113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E55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E28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5A18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B60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048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9B50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56.4</w:t>
            </w:r>
          </w:p>
        </w:tc>
      </w:tr>
      <w:tr w:rsidR="00446268" w14:paraId="430A7AB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F81EB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FF7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818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962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215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9E18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AB5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1F5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756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E46A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9.6</w:t>
            </w:r>
          </w:p>
        </w:tc>
      </w:tr>
      <w:tr w:rsidR="00446268" w14:paraId="3E30406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BCB2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A9AD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2B0A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BC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597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FDD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62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B41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5F1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0BC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2.2</w:t>
            </w:r>
          </w:p>
        </w:tc>
      </w:tr>
      <w:tr w:rsidR="00446268" w14:paraId="75F70B5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C12F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004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02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B60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30B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829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D2B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ED4B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AF5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E88E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5.2</w:t>
            </w:r>
          </w:p>
        </w:tc>
      </w:tr>
      <w:tr w:rsidR="00446268" w14:paraId="394080F7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DBF5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2128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CA2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64E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D6C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D563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F4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590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0D2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91A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2.3</w:t>
            </w:r>
          </w:p>
        </w:tc>
      </w:tr>
      <w:tr w:rsidR="00446268" w14:paraId="07138F41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5566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929C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B88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D94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4077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0A7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223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262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B81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E60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42.8</w:t>
            </w:r>
          </w:p>
        </w:tc>
      </w:tr>
      <w:tr w:rsidR="00446268" w14:paraId="026408E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B70C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622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0057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1A7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A339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814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0F90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530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588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58B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9.1</w:t>
            </w:r>
          </w:p>
        </w:tc>
      </w:tr>
      <w:tr w:rsidR="00446268" w14:paraId="1EA57B4B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61DAB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D193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39A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8CFD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830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BE6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E405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63C4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CD0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7AA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2.4</w:t>
            </w:r>
          </w:p>
        </w:tc>
      </w:tr>
      <w:tr w:rsidR="00446268" w14:paraId="3136B331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BF7E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170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2EBC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B8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5D8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7F9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332C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C5F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7EA0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AD3A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20.1</w:t>
            </w:r>
          </w:p>
        </w:tc>
      </w:tr>
      <w:tr w:rsidR="00446268" w14:paraId="3DFCF9A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2C8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123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175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B5F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55D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DF64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E33B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40F7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08A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543F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2.3</w:t>
            </w:r>
          </w:p>
        </w:tc>
      </w:tr>
      <w:tr w:rsidR="00446268" w14:paraId="1C0C5101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33C5D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F7F71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9131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B80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2B7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4A4E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3E3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E25E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681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AA3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30.7</w:t>
            </w:r>
          </w:p>
        </w:tc>
      </w:tr>
      <w:tr w:rsidR="00446268" w14:paraId="7619DFC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4B1D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A506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B7A7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715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994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653B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66C0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BD6C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CA3D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EE8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3.9</w:t>
            </w:r>
          </w:p>
        </w:tc>
      </w:tr>
      <w:tr w:rsidR="00446268" w14:paraId="3C973C94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9F3F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188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5579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F362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047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F6F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E12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9C3F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01EB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83F7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3.3</w:t>
            </w:r>
          </w:p>
        </w:tc>
      </w:tr>
      <w:tr w:rsidR="00446268" w14:paraId="607FA5F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BC1C6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91C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5AE9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E56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339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23B8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D18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0FA9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97F8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BC6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330.9</w:t>
            </w:r>
          </w:p>
        </w:tc>
      </w:tr>
      <w:tr w:rsidR="00446268" w14:paraId="6FD466BE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FFE8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19B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17F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FEB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EE8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6DE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89E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C30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5C86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B74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7.9</w:t>
            </w:r>
          </w:p>
        </w:tc>
      </w:tr>
      <w:tr w:rsidR="00446268" w14:paraId="6F8C4084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68C52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050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78BD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CE76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6905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C5AB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0AA5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2DA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771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021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41.5</w:t>
            </w:r>
          </w:p>
        </w:tc>
      </w:tr>
      <w:tr w:rsidR="00446268" w14:paraId="06A7F588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FF50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878A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8D2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4F63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83E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32A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6DC5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03E9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CFA4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033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65.4</w:t>
            </w:r>
          </w:p>
        </w:tc>
      </w:tr>
      <w:tr w:rsidR="00446268" w14:paraId="0D459BCE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28FC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84FC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A0F8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FC9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0B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E24A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0E9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A32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E2E5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658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69.9</w:t>
            </w:r>
          </w:p>
        </w:tc>
      </w:tr>
      <w:tr w:rsidR="00446268" w14:paraId="06E0B3D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6EF8C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B32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1BE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9A8B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491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F44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A66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B05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855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9B1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43.2</w:t>
            </w:r>
          </w:p>
        </w:tc>
      </w:tr>
      <w:tr w:rsidR="00446268" w14:paraId="62AC29D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2E3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C02C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E18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1CE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CB51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435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14B5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E22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F00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DC3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01.0</w:t>
            </w:r>
          </w:p>
        </w:tc>
      </w:tr>
      <w:tr w:rsidR="00446268" w14:paraId="4F34DC90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E792D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B52D1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500D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B5B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EE7F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62B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EA7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4C71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EB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979D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10.1</w:t>
            </w:r>
          </w:p>
        </w:tc>
      </w:tr>
      <w:tr w:rsidR="00446268" w14:paraId="50F1B2C8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72E1" w14:textId="77777777" w:rsidR="00446268" w:rsidRDefault="00446268" w:rsidP="00F61E5D">
            <w:pPr>
              <w:ind w:left="0" w:firstLine="0"/>
            </w:pPr>
            <w:r>
              <w:rPr>
                <w:rFonts w:ascii="Calibri" w:hAnsi="Calibri" w:cs="Calibri"/>
                <w:color w:val="000000"/>
              </w:rPr>
              <w:t xml:space="preserve">  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F12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A06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7D95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192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4B82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8893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5B9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DB2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D6C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77.5</w:t>
            </w:r>
          </w:p>
        </w:tc>
      </w:tr>
      <w:tr w:rsidR="00446268" w14:paraId="378688E9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4887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g Be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4D11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3E1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028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A66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4B9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795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5A8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ED7F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492F52C1" w14:textId="77777777" w:rsidR="00446268" w:rsidRDefault="00446268" w:rsidP="00F61E5D">
            <w:pPr>
              <w:ind w:left="0" w:firstLine="0"/>
              <w:jc w:val="right"/>
            </w:pPr>
          </w:p>
        </w:tc>
      </w:tr>
      <w:tr w:rsidR="00446268" w14:paraId="54008213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F217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D5BA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B384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EC5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7988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7C3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3EA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9431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0C3B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34C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</w:tr>
      <w:tr w:rsidR="00446268" w14:paraId="3FBD4BE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F86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728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3B0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2AF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456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96E4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9EE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9B1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6E04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5C18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89.8</w:t>
            </w:r>
          </w:p>
        </w:tc>
      </w:tr>
      <w:tr w:rsidR="00446268" w14:paraId="2A8A413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6A9A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81ED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546B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70ED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E33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A572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F462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C96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4D3E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1FED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3.8</w:t>
            </w:r>
          </w:p>
        </w:tc>
      </w:tr>
      <w:tr w:rsidR="00446268" w14:paraId="6A31BD1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5CEC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674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125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BEB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2DB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9EC3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3FD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F67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5D1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332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29.6</w:t>
            </w:r>
          </w:p>
        </w:tc>
      </w:tr>
      <w:tr w:rsidR="00446268" w14:paraId="67401518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8F6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06B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F3E1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ED6D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5F7E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89B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580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DC4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84C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93F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8</w:t>
            </w:r>
          </w:p>
        </w:tc>
      </w:tr>
      <w:tr w:rsidR="00446268" w14:paraId="0C714E4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1ECD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533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D86B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53E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9E0B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923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525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CD1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C99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0531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3.3</w:t>
            </w:r>
          </w:p>
        </w:tc>
      </w:tr>
      <w:tr w:rsidR="00446268" w14:paraId="355403F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51CA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A616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9C8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435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EE9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FFC0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E0E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4CC8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6D28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229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</w:tr>
      <w:tr w:rsidR="00446268" w14:paraId="48C66E6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50BA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F7A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230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B6BD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57FC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0F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C87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39C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57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EBD0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</w:tr>
      <w:tr w:rsidR="00446268" w14:paraId="343C1593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AD2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7AED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BF5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0814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F5B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FED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B89B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147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F0E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950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</w:tr>
      <w:tr w:rsidR="00446268" w14:paraId="615EE8A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479E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6448D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ABB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7DF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75BD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55E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D40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212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EAD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3B04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</w:tr>
      <w:tr w:rsidR="00446268" w14:paraId="4066FDB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09D4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4B6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2C69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B20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67B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1D9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40D9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044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773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B8D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</w:tr>
      <w:tr w:rsidR="00446268" w14:paraId="5DDA551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987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5190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92D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7C4A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415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A9A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5FF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104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1D5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DBEB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446268" w14:paraId="1C331EA3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085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687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70E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09D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68F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CEE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A60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646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CC4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3C75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</w:tr>
      <w:tr w:rsidR="00446268" w14:paraId="5231287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B185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2E77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193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54A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95B1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714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329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B27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1FA8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628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446268" w14:paraId="58C3C4FB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0DC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A67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2A4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BBF3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3F61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4273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73E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80F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BBE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A27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4.3</w:t>
            </w:r>
          </w:p>
        </w:tc>
      </w:tr>
      <w:tr w:rsidR="00446268" w14:paraId="18AFD5F5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8BBA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FA2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0165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4CFC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FC6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20A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8E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8BB1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571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3C88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3.3</w:t>
            </w:r>
          </w:p>
        </w:tc>
      </w:tr>
      <w:tr w:rsidR="00446268" w14:paraId="1569B46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CA5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E14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EB1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9A1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0C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571E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9F3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B0A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4AD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E9B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446268" w14:paraId="52E3C27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A794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le Quilce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A86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3F9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C12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757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720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BF9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E515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E51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41A7869B" w14:textId="77777777" w:rsidR="00446268" w:rsidRDefault="00446268" w:rsidP="00F61E5D">
            <w:pPr>
              <w:ind w:left="0" w:firstLine="0"/>
              <w:jc w:val="right"/>
            </w:pPr>
          </w:p>
        </w:tc>
      </w:tr>
      <w:tr w:rsidR="00446268" w14:paraId="4C5B1FE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7CF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B24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0F72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773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7A5D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0DEB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47F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594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838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113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.1</w:t>
            </w:r>
          </w:p>
        </w:tc>
      </w:tr>
      <w:tr w:rsidR="00446268" w14:paraId="3A49BDFE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977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B92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FB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66B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2592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BD4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28A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830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A71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023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5.1</w:t>
            </w:r>
          </w:p>
        </w:tc>
      </w:tr>
      <w:tr w:rsidR="00446268" w14:paraId="2E2170A5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A9F6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1FBF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4DB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246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10CE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4F9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1EF4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631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648B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0372C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27.1</w:t>
            </w:r>
          </w:p>
        </w:tc>
      </w:tr>
      <w:tr w:rsidR="00446268" w14:paraId="4B6FFA07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B45BA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DDF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2E1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F3C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FC9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60B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2AAC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04D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7B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F1B1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</w:tr>
      <w:tr w:rsidR="00446268" w14:paraId="565AE7D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B98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4775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2E02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188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E33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8B5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EC2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AD4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E10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487C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6.0</w:t>
            </w:r>
          </w:p>
        </w:tc>
      </w:tr>
      <w:tr w:rsidR="00446268" w14:paraId="3C57CC34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F73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171A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15BD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D614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AE67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64F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0E8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3C3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ADA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A48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4.7</w:t>
            </w:r>
          </w:p>
        </w:tc>
      </w:tr>
      <w:tr w:rsidR="00446268" w14:paraId="1A2EE3A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C0F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373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2C5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E07D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6A7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17ED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C0AF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DB88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736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4DD6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40.6</w:t>
            </w:r>
          </w:p>
        </w:tc>
      </w:tr>
      <w:tr w:rsidR="00446268" w14:paraId="6CAB132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733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51F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E31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E77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683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EC5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27D7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CAE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816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0B1A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53.3</w:t>
            </w:r>
          </w:p>
        </w:tc>
      </w:tr>
      <w:tr w:rsidR="00446268" w14:paraId="2C2B886C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8D3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AE1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6F2E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811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FD12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8D2E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2E0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802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637C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C48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2.5</w:t>
            </w:r>
          </w:p>
        </w:tc>
      </w:tr>
      <w:tr w:rsidR="00446268" w14:paraId="3AAC5F0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D6A1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C639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E3F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7261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06E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B494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B4B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7F1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6E2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8AB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8.0</w:t>
            </w:r>
          </w:p>
        </w:tc>
      </w:tr>
      <w:tr w:rsidR="00446268" w14:paraId="43663E1A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999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C193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000E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E8C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DC2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915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942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8CA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6A8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9434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3.7</w:t>
            </w:r>
          </w:p>
        </w:tc>
      </w:tr>
      <w:tr w:rsidR="00446268" w14:paraId="0925DEF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9405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1BB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28B6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AF0A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B8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358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65F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6EF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3F4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B9A7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5.4</w:t>
            </w:r>
          </w:p>
        </w:tc>
      </w:tr>
      <w:tr w:rsidR="00446268" w14:paraId="5CD1A00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4C0D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498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B238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EB73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127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517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4F0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87E5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8B2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A468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08.7</w:t>
            </w:r>
          </w:p>
        </w:tc>
      </w:tr>
      <w:tr w:rsidR="00446268" w14:paraId="2BBDB2DB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63DA2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7560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27A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55C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A5A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E3ED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1D3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846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FAF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3173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8.4</w:t>
            </w:r>
          </w:p>
        </w:tc>
      </w:tr>
      <w:tr w:rsidR="00446268" w14:paraId="429C2529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33F4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001E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E23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2AE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6A2F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86B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DBF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63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18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CD17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8.5</w:t>
            </w:r>
          </w:p>
        </w:tc>
      </w:tr>
      <w:tr w:rsidR="00446268" w14:paraId="70B8F5B4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5D7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F08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B265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989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98C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BB2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8AD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2E7C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663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B99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8.8</w:t>
            </w:r>
          </w:p>
        </w:tc>
      </w:tr>
      <w:tr w:rsidR="00446268" w14:paraId="56B1FF8B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FEC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huy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63B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8FF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6ECD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F1F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0A4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7AE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7E0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CBE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00BC" w14:textId="77777777" w:rsidR="00446268" w:rsidRDefault="00446268" w:rsidP="00F61E5D">
            <w:pPr>
              <w:ind w:left="0" w:firstLine="0"/>
              <w:jc w:val="right"/>
            </w:pPr>
          </w:p>
        </w:tc>
      </w:tr>
      <w:tr w:rsidR="00446268" w14:paraId="67742B7D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49C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CEFA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0207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95DC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57A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041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0A0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2A3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2D1E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6FA8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67.5</w:t>
            </w:r>
          </w:p>
        </w:tc>
      </w:tr>
      <w:tr w:rsidR="00446268" w14:paraId="030F9487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41B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7B5A5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479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7651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DF92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FFE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CCE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BC8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04D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AE96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76.1</w:t>
            </w:r>
          </w:p>
        </w:tc>
      </w:tr>
      <w:tr w:rsidR="00446268" w14:paraId="4D7050AF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9EF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C2BB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09D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0F79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88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090F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5894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475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0044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22CA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677.3</w:t>
            </w:r>
          </w:p>
        </w:tc>
      </w:tr>
      <w:tr w:rsidR="00446268" w14:paraId="418DEAF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375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C08C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A40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6129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A66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1B4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46B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78A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7404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05E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447.3</w:t>
            </w:r>
          </w:p>
        </w:tc>
      </w:tr>
      <w:tr w:rsidR="00446268" w14:paraId="738BD1F7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B2E1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3081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9F99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58F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FBA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0520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26F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9E7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C85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A9A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1.4</w:t>
            </w:r>
          </w:p>
        </w:tc>
      </w:tr>
      <w:tr w:rsidR="00446268" w14:paraId="11F804F0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2E551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4468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0E7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18D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C4A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03C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67A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0A6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9C4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15CF5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83.7</w:t>
            </w:r>
          </w:p>
        </w:tc>
      </w:tr>
      <w:tr w:rsidR="00446268" w14:paraId="244F1AA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22E2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236A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C1C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5EC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4CC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9A3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5E3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3D5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0DA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410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80.1</w:t>
            </w:r>
          </w:p>
        </w:tc>
      </w:tr>
      <w:tr w:rsidR="00446268" w14:paraId="0F0C3E71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8D2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AB8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CAE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320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070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B278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73E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790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9F7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77B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00.9</w:t>
            </w:r>
          </w:p>
        </w:tc>
      </w:tr>
      <w:tr w:rsidR="00446268" w14:paraId="6B88FD12" w14:textId="77777777" w:rsidTr="00F61E5D">
        <w:trPr>
          <w:trHeight w:val="369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321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842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1FBD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984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45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5BC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E7B4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C73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329B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48682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977.9</w:t>
            </w:r>
          </w:p>
        </w:tc>
      </w:tr>
      <w:tr w:rsidR="00446268" w14:paraId="4F0E3726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17F3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6B1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427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385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3BD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B57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B74D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05D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E99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0413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49.3</w:t>
            </w:r>
          </w:p>
        </w:tc>
      </w:tr>
      <w:tr w:rsidR="00446268" w14:paraId="2CA1F74B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9C5F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9D41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09B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9FA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9769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92A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EB2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807A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9FB9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4AD1D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09.6</w:t>
            </w:r>
          </w:p>
        </w:tc>
      </w:tr>
      <w:tr w:rsidR="00446268" w14:paraId="6369BB8C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8D634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808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7E2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C12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F1F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FB6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74B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0DA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DD6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2F4E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01.8</w:t>
            </w:r>
          </w:p>
        </w:tc>
      </w:tr>
      <w:tr w:rsidR="00446268" w14:paraId="6DC100C2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D933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57696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3120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D04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8BB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97D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010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5505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7FF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67AB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46.5</w:t>
            </w:r>
          </w:p>
        </w:tc>
      </w:tr>
      <w:tr w:rsidR="00446268" w14:paraId="0F0C3217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6F31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6588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EFF8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BD5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7DB3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294F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BCF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1A4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321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98D0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74.3</w:t>
            </w:r>
          </w:p>
        </w:tc>
      </w:tr>
      <w:tr w:rsidR="00446268" w14:paraId="1795B5A0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A5D9E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584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497F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7D82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BDA5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C9D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50BE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75F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88FA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CF84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192.3</w:t>
            </w:r>
          </w:p>
        </w:tc>
      </w:tr>
      <w:tr w:rsidR="00446268" w14:paraId="7087EC3E" w14:textId="77777777" w:rsidTr="00F61E5D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57737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6CC0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A736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BBE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5B5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04C1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7030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CD1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85A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A7499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75.5</w:t>
            </w:r>
          </w:p>
        </w:tc>
      </w:tr>
      <w:tr w:rsidR="00446268" w14:paraId="1A3E6B9A" w14:textId="77777777" w:rsidTr="00F61E5D">
        <w:tc>
          <w:tcPr>
            <w:tcW w:w="1533" w:type="dxa"/>
            <w:tcBorders>
              <w:top w:val="nil"/>
              <w:left w:val="nil"/>
              <w:right w:val="nil"/>
            </w:tcBorders>
            <w:vAlign w:val="bottom"/>
          </w:tcPr>
          <w:p w14:paraId="297EFE7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2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7F5AD8C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770F86C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9B3A0D2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B2D683C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804BEB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bottom"/>
          </w:tcPr>
          <w:p w14:paraId="7915EC5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5919A338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479789DD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1B90BA0E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39.0</w:t>
            </w:r>
          </w:p>
        </w:tc>
      </w:tr>
      <w:tr w:rsidR="00446268" w14:paraId="0B795DE6" w14:textId="77777777" w:rsidTr="00F61E5D"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2B57B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914E9" w14:textId="77777777" w:rsidR="00446268" w:rsidRDefault="00446268" w:rsidP="00F61E5D">
            <w:pPr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417B3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DD477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ECBA0B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A9F62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66024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B3013F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43A241" w14:textId="77777777" w:rsidR="00446268" w:rsidRDefault="00446268" w:rsidP="00F61E5D">
            <w:pPr>
              <w:ind w:left="0"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485AF" w14:textId="77777777" w:rsidR="00446268" w:rsidRDefault="00446268" w:rsidP="00F61E5D">
            <w:pPr>
              <w:ind w:left="0" w:firstLine="0"/>
              <w:jc w:val="right"/>
            </w:pPr>
            <w:r>
              <w:rPr>
                <w:rFonts w:ascii="Calibri" w:hAnsi="Calibri" w:cs="Calibri"/>
                <w:color w:val="000000"/>
              </w:rPr>
              <w:t>235.3</w:t>
            </w:r>
          </w:p>
        </w:tc>
      </w:tr>
    </w:tbl>
    <w:p w14:paraId="4A13F36E" w14:textId="77777777" w:rsidR="00446268" w:rsidRPr="006B7B4D" w:rsidRDefault="00446268" w:rsidP="00446268">
      <w:pPr>
        <w:ind w:left="360" w:firstLine="0"/>
      </w:pPr>
    </w:p>
    <w:p w14:paraId="7A6EA99C" w14:textId="77777777" w:rsidR="00000000" w:rsidRDefault="00000000"/>
    <w:sectPr w:rsidR="00791116" w:rsidSect="005B6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84828"/>
    <w:multiLevelType w:val="hybridMultilevel"/>
    <w:tmpl w:val="CDBE80C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9427758"/>
    <w:multiLevelType w:val="hybridMultilevel"/>
    <w:tmpl w:val="59AA4D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24007"/>
    <w:multiLevelType w:val="hybridMultilevel"/>
    <w:tmpl w:val="19C4E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664E13"/>
    <w:multiLevelType w:val="hybridMultilevel"/>
    <w:tmpl w:val="EBAE122C"/>
    <w:lvl w:ilvl="0" w:tplc="FD6C9C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5430DB"/>
    <w:multiLevelType w:val="hybridMultilevel"/>
    <w:tmpl w:val="6ED08C8E"/>
    <w:lvl w:ilvl="0" w:tplc="C96E378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08475DC"/>
    <w:multiLevelType w:val="hybridMultilevel"/>
    <w:tmpl w:val="E918DFBE"/>
    <w:lvl w:ilvl="0" w:tplc="C96E378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0A154ED"/>
    <w:multiLevelType w:val="hybridMultilevel"/>
    <w:tmpl w:val="BC9885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501A4"/>
    <w:multiLevelType w:val="hybridMultilevel"/>
    <w:tmpl w:val="ECB0DFF0"/>
    <w:lvl w:ilvl="0" w:tplc="989C0B9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A557FEB"/>
    <w:multiLevelType w:val="hybridMultilevel"/>
    <w:tmpl w:val="4D6EEF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767C7A"/>
    <w:multiLevelType w:val="hybridMultilevel"/>
    <w:tmpl w:val="E2D6F2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40268C"/>
    <w:multiLevelType w:val="hybridMultilevel"/>
    <w:tmpl w:val="DC08E3A0"/>
    <w:lvl w:ilvl="0" w:tplc="C96E378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4726723"/>
    <w:multiLevelType w:val="hybridMultilevel"/>
    <w:tmpl w:val="E4ECB9F8"/>
    <w:lvl w:ilvl="0" w:tplc="C96E378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0E4CF2"/>
    <w:multiLevelType w:val="hybridMultilevel"/>
    <w:tmpl w:val="14288954"/>
    <w:lvl w:ilvl="0" w:tplc="EAC4FE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07110C"/>
    <w:multiLevelType w:val="hybridMultilevel"/>
    <w:tmpl w:val="432C79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464233">
    <w:abstractNumId w:val="13"/>
  </w:num>
  <w:num w:numId="2" w16cid:durableId="1216047586">
    <w:abstractNumId w:val="5"/>
  </w:num>
  <w:num w:numId="3" w16cid:durableId="310451183">
    <w:abstractNumId w:val="11"/>
  </w:num>
  <w:num w:numId="4" w16cid:durableId="254704467">
    <w:abstractNumId w:val="4"/>
  </w:num>
  <w:num w:numId="5" w16cid:durableId="1212887625">
    <w:abstractNumId w:val="0"/>
  </w:num>
  <w:num w:numId="6" w16cid:durableId="951403521">
    <w:abstractNumId w:val="6"/>
  </w:num>
  <w:num w:numId="7" w16cid:durableId="1359544959">
    <w:abstractNumId w:val="10"/>
  </w:num>
  <w:num w:numId="8" w16cid:durableId="1507746124">
    <w:abstractNumId w:val="8"/>
  </w:num>
  <w:num w:numId="9" w16cid:durableId="1231618909">
    <w:abstractNumId w:val="1"/>
  </w:num>
  <w:num w:numId="10" w16cid:durableId="1755123009">
    <w:abstractNumId w:val="9"/>
  </w:num>
  <w:num w:numId="11" w16cid:durableId="1499419501">
    <w:abstractNumId w:val="12"/>
  </w:num>
  <w:num w:numId="12" w16cid:durableId="165098246">
    <w:abstractNumId w:val="7"/>
  </w:num>
  <w:num w:numId="13" w16cid:durableId="597714670">
    <w:abstractNumId w:val="3"/>
  </w:num>
  <w:num w:numId="14" w16cid:durableId="10092176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268"/>
    <w:rsid w:val="00224AC7"/>
    <w:rsid w:val="00446268"/>
    <w:rsid w:val="0050650D"/>
    <w:rsid w:val="00596B3A"/>
    <w:rsid w:val="00637D7A"/>
    <w:rsid w:val="00BA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2A0E"/>
  <w15:chartTrackingRefBased/>
  <w15:docId w15:val="{42821CE4-9367-44CD-923D-C4F85032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268"/>
    <w:pPr>
      <w:spacing w:after="200" w:line="360" w:lineRule="auto"/>
      <w:ind w:left="1440" w:hanging="36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2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6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2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26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46268"/>
    <w:pPr>
      <w:spacing w:after="0" w:line="240" w:lineRule="auto"/>
      <w:ind w:left="1440" w:hanging="36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6268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2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2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626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46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20</Words>
  <Characters>5717</Characters>
  <Application>Microsoft Office Word</Application>
  <DocSecurity>0</DocSecurity>
  <Lines>1905</Lines>
  <Paragraphs>1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</Company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.Vandoornik</dc:creator>
  <cp:keywords/>
  <dc:description/>
  <cp:lastModifiedBy>Don Van Doornik</cp:lastModifiedBy>
  <cp:revision>3</cp:revision>
  <dcterms:created xsi:type="dcterms:W3CDTF">2025-12-10T22:15:00Z</dcterms:created>
  <dcterms:modified xsi:type="dcterms:W3CDTF">2025-12-10T22:18:00Z</dcterms:modified>
</cp:coreProperties>
</file>